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B08FE" w14:textId="77777777" w:rsidR="00251AC9" w:rsidRPr="00BD6A4C" w:rsidRDefault="00251AC9" w:rsidP="00251AC9">
      <w:pPr>
        <w:wordWrap/>
        <w:spacing w:after="0" w:line="480" w:lineRule="auto"/>
        <w:rPr>
          <w:rFonts w:ascii="Garamond" w:hAnsi="Garamond" w:hint="eastAsia"/>
          <w:color w:val="000000" w:themeColor="text1"/>
          <w:sz w:val="22"/>
        </w:rPr>
      </w:pPr>
      <w:r w:rsidRPr="00BD6A4C">
        <w:rPr>
          <w:rFonts w:ascii="Garamond" w:eastAsia="Garamond" w:hAnsi="Garamond"/>
          <w:b/>
          <w:bCs/>
          <w:color w:val="000000" w:themeColor="text1"/>
          <w:sz w:val="22"/>
        </w:rPr>
        <w:t>Supplement</w:t>
      </w:r>
      <w:r w:rsidRPr="00BD6A4C">
        <w:rPr>
          <w:rFonts w:ascii="Garamond" w:hAnsi="Garamond" w:hint="eastAsia"/>
          <w:b/>
          <w:bCs/>
          <w:color w:val="000000" w:themeColor="text1"/>
          <w:sz w:val="22"/>
        </w:rPr>
        <w:t xml:space="preserve"> </w:t>
      </w:r>
      <w:r w:rsidRPr="00BD6A4C">
        <w:rPr>
          <w:rFonts w:ascii="Garamond" w:eastAsia="Garamond" w:hAnsi="Garamond"/>
          <w:b/>
          <w:bCs/>
          <w:color w:val="000000" w:themeColor="text1"/>
          <w:sz w:val="22"/>
        </w:rPr>
        <w:t>1.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Year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of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implementation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(established and scheduled)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of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computer-based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testing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for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health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personnel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licensing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examinations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in</w:t>
      </w:r>
      <w:r>
        <w:rPr>
          <w:rFonts w:ascii="Garamond" w:hAnsi="Garamond" w:hint="eastAsia"/>
          <w:color w:val="000000" w:themeColor="text1"/>
          <w:sz w:val="22"/>
        </w:rPr>
        <w:t xml:space="preserve"> </w:t>
      </w:r>
      <w:r w:rsidRPr="005B4124">
        <w:rPr>
          <w:rFonts w:ascii="Garamond" w:eastAsia="Garamond" w:hAnsi="Garamond"/>
          <w:color w:val="000000" w:themeColor="text1"/>
          <w:sz w:val="22"/>
        </w:rPr>
        <w:t>Korea</w:t>
      </w:r>
    </w:p>
    <w:tbl>
      <w:tblPr>
        <w:tblStyle w:val="ac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1879"/>
        <w:gridCol w:w="3008"/>
        <w:gridCol w:w="1538"/>
      </w:tblGrid>
      <w:tr w:rsidR="00251AC9" w:rsidRPr="00BD6A4C" w14:paraId="1882B0E3" w14:textId="77777777" w:rsidTr="00545841">
        <w:trPr>
          <w:trHeight w:val="20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D4C3F5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Category of health profession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6E43A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Year of implementation</w:t>
            </w:r>
          </w:p>
        </w:tc>
        <w:tc>
          <w:tcPr>
            <w:tcW w:w="33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26399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Examination session from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CC44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Testing format</w:t>
            </w:r>
          </w:p>
        </w:tc>
      </w:tr>
      <w:tr w:rsidR="00251AC9" w:rsidRPr="00BD6A4C" w14:paraId="12F082A9" w14:textId="77777777" w:rsidTr="00545841">
        <w:trPr>
          <w:trHeight w:val="20"/>
        </w:trPr>
        <w:tc>
          <w:tcPr>
            <w:tcW w:w="2647" w:type="dxa"/>
            <w:tcBorders>
              <w:top w:val="single" w:sz="4" w:space="0" w:color="auto"/>
            </w:tcBorders>
            <w:hideMark/>
          </w:tcPr>
          <w:p w14:paraId="68C8A6D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hysicians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hideMark/>
          </w:tcPr>
          <w:p w14:paraId="74B47C29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2</w:t>
            </w:r>
          </w:p>
        </w:tc>
        <w:tc>
          <w:tcPr>
            <w:tcW w:w="3370" w:type="dxa"/>
            <w:tcBorders>
              <w:top w:val="single" w:sz="4" w:space="0" w:color="auto"/>
            </w:tcBorders>
            <w:hideMark/>
          </w:tcPr>
          <w:p w14:paraId="4B0C21B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86th national examination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hideMark/>
          </w:tcPr>
          <w:p w14:paraId="2B77186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2D32F288" w14:textId="77777777" w:rsidTr="00545841">
        <w:trPr>
          <w:trHeight w:val="20"/>
        </w:trPr>
        <w:tc>
          <w:tcPr>
            <w:tcW w:w="2647" w:type="dxa"/>
            <w:hideMark/>
          </w:tcPr>
          <w:p w14:paraId="2FD1534E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Dentists</w:t>
            </w:r>
          </w:p>
        </w:tc>
        <w:tc>
          <w:tcPr>
            <w:tcW w:w="1459" w:type="dxa"/>
            <w:hideMark/>
          </w:tcPr>
          <w:p w14:paraId="0C759CDF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3370" w:type="dxa"/>
            <w:hideMark/>
          </w:tcPr>
          <w:p w14:paraId="170FE012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75th national examination</w:t>
            </w:r>
          </w:p>
        </w:tc>
        <w:tc>
          <w:tcPr>
            <w:tcW w:w="1539" w:type="dxa"/>
            <w:hideMark/>
          </w:tcPr>
          <w:p w14:paraId="5713C9D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52DAE683" w14:textId="77777777" w:rsidTr="00545841">
        <w:trPr>
          <w:trHeight w:val="20"/>
        </w:trPr>
        <w:tc>
          <w:tcPr>
            <w:tcW w:w="2647" w:type="dxa"/>
            <w:hideMark/>
          </w:tcPr>
          <w:p w14:paraId="168F127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Oriental medical doctors</w:t>
            </w:r>
          </w:p>
        </w:tc>
        <w:tc>
          <w:tcPr>
            <w:tcW w:w="1459" w:type="dxa"/>
            <w:hideMark/>
          </w:tcPr>
          <w:p w14:paraId="09C3340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3370" w:type="dxa"/>
            <w:hideMark/>
          </w:tcPr>
          <w:p w14:paraId="20AF7BC9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78th national examination</w:t>
            </w:r>
          </w:p>
        </w:tc>
        <w:tc>
          <w:tcPr>
            <w:tcW w:w="1539" w:type="dxa"/>
            <w:hideMark/>
          </w:tcPr>
          <w:p w14:paraId="072C8AF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1794711D" w14:textId="77777777" w:rsidTr="00545841">
        <w:trPr>
          <w:trHeight w:val="20"/>
        </w:trPr>
        <w:tc>
          <w:tcPr>
            <w:tcW w:w="2647" w:type="dxa"/>
            <w:hideMark/>
          </w:tcPr>
          <w:p w14:paraId="32CA1AD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Emergency medical technician</w:t>
            </w:r>
            <w:r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–</w:t>
            </w: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aramedic</w:t>
            </w:r>
          </w:p>
        </w:tc>
        <w:tc>
          <w:tcPr>
            <w:tcW w:w="1459" w:type="dxa"/>
            <w:hideMark/>
          </w:tcPr>
          <w:p w14:paraId="0E7374A2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3370" w:type="dxa"/>
            <w:hideMark/>
          </w:tcPr>
          <w:p w14:paraId="7E4E20DF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9th national examination</w:t>
            </w:r>
          </w:p>
        </w:tc>
        <w:tc>
          <w:tcPr>
            <w:tcW w:w="1539" w:type="dxa"/>
            <w:hideMark/>
          </w:tcPr>
          <w:p w14:paraId="165009C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67C98DAE" w14:textId="77777777" w:rsidTr="00545841">
        <w:trPr>
          <w:trHeight w:val="20"/>
        </w:trPr>
        <w:tc>
          <w:tcPr>
            <w:tcW w:w="2647" w:type="dxa"/>
            <w:hideMark/>
          </w:tcPr>
          <w:p w14:paraId="34C41A2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Midwives</w:t>
            </w:r>
          </w:p>
        </w:tc>
        <w:tc>
          <w:tcPr>
            <w:tcW w:w="1459" w:type="dxa"/>
            <w:hideMark/>
          </w:tcPr>
          <w:p w14:paraId="622B77D2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38A09B9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35th national examination</w:t>
            </w:r>
          </w:p>
        </w:tc>
        <w:tc>
          <w:tcPr>
            <w:tcW w:w="1539" w:type="dxa"/>
            <w:hideMark/>
          </w:tcPr>
          <w:p w14:paraId="047DC3B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7AFA4E45" w14:textId="77777777" w:rsidTr="00545841">
        <w:trPr>
          <w:trHeight w:val="20"/>
        </w:trPr>
        <w:tc>
          <w:tcPr>
            <w:tcW w:w="2647" w:type="dxa"/>
            <w:hideMark/>
          </w:tcPr>
          <w:p w14:paraId="3A4D3C6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rbal pharmacists</w:t>
            </w:r>
          </w:p>
        </w:tc>
        <w:tc>
          <w:tcPr>
            <w:tcW w:w="1459" w:type="dxa"/>
            <w:hideMark/>
          </w:tcPr>
          <w:p w14:paraId="40122BD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1429498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5th national examination</w:t>
            </w:r>
          </w:p>
        </w:tc>
        <w:tc>
          <w:tcPr>
            <w:tcW w:w="1539" w:type="dxa"/>
            <w:hideMark/>
          </w:tcPr>
          <w:p w14:paraId="0EF57E48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31D5F089" w14:textId="77777777" w:rsidTr="00545841">
        <w:trPr>
          <w:trHeight w:val="20"/>
        </w:trPr>
        <w:tc>
          <w:tcPr>
            <w:tcW w:w="2647" w:type="dxa"/>
            <w:hideMark/>
          </w:tcPr>
          <w:p w14:paraId="6F999D28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alth educators Level 1 &amp; 2</w:t>
            </w:r>
          </w:p>
        </w:tc>
        <w:tc>
          <w:tcPr>
            <w:tcW w:w="1459" w:type="dxa"/>
            <w:hideMark/>
          </w:tcPr>
          <w:p w14:paraId="732EFD8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6CC19AA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15th national examination</w:t>
            </w:r>
          </w:p>
        </w:tc>
        <w:tc>
          <w:tcPr>
            <w:tcW w:w="1539" w:type="dxa"/>
            <w:hideMark/>
          </w:tcPr>
          <w:p w14:paraId="5A560A4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0CF84708" w14:textId="77777777" w:rsidTr="00545841">
        <w:trPr>
          <w:trHeight w:val="20"/>
        </w:trPr>
        <w:tc>
          <w:tcPr>
            <w:tcW w:w="2647" w:type="dxa"/>
            <w:hideMark/>
          </w:tcPr>
          <w:p w14:paraId="777972F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Assistive technology professionals</w:t>
            </w:r>
          </w:p>
        </w:tc>
        <w:tc>
          <w:tcPr>
            <w:tcW w:w="1459" w:type="dxa"/>
            <w:hideMark/>
          </w:tcPr>
          <w:p w14:paraId="093C343E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65ACDF2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6th national examination</w:t>
            </w:r>
          </w:p>
        </w:tc>
        <w:tc>
          <w:tcPr>
            <w:tcW w:w="1539" w:type="dxa"/>
            <w:hideMark/>
          </w:tcPr>
          <w:p w14:paraId="33F9B09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66890C53" w14:textId="77777777" w:rsidTr="00545841">
        <w:trPr>
          <w:trHeight w:val="20"/>
        </w:trPr>
        <w:tc>
          <w:tcPr>
            <w:tcW w:w="2647" w:type="dxa"/>
            <w:hideMark/>
          </w:tcPr>
          <w:p w14:paraId="2BC9BDE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hysicians</w:t>
            </w: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(preliminary)</w:t>
            </w:r>
          </w:p>
        </w:tc>
        <w:tc>
          <w:tcPr>
            <w:tcW w:w="1459" w:type="dxa"/>
            <w:hideMark/>
          </w:tcPr>
          <w:p w14:paraId="7586D8A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5133408F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0th national examination</w:t>
            </w:r>
          </w:p>
        </w:tc>
        <w:tc>
          <w:tcPr>
            <w:tcW w:w="1539" w:type="dxa"/>
            <w:hideMark/>
          </w:tcPr>
          <w:p w14:paraId="3640946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300484EC" w14:textId="77777777" w:rsidTr="00545841">
        <w:trPr>
          <w:trHeight w:val="20"/>
        </w:trPr>
        <w:tc>
          <w:tcPr>
            <w:tcW w:w="2647" w:type="dxa"/>
            <w:hideMark/>
          </w:tcPr>
          <w:p w14:paraId="32AACA1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Dentists (preliminary)</w:t>
            </w:r>
          </w:p>
        </w:tc>
        <w:tc>
          <w:tcPr>
            <w:tcW w:w="1459" w:type="dxa"/>
            <w:hideMark/>
          </w:tcPr>
          <w:p w14:paraId="5D18549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4</w:t>
            </w:r>
          </w:p>
        </w:tc>
        <w:tc>
          <w:tcPr>
            <w:tcW w:w="3370" w:type="dxa"/>
            <w:hideMark/>
          </w:tcPr>
          <w:p w14:paraId="0972C69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0th national examination</w:t>
            </w:r>
          </w:p>
        </w:tc>
        <w:tc>
          <w:tcPr>
            <w:tcW w:w="1539" w:type="dxa"/>
            <w:hideMark/>
          </w:tcPr>
          <w:p w14:paraId="1339EB4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70412ED8" w14:textId="77777777" w:rsidTr="00545841">
        <w:trPr>
          <w:trHeight w:val="20"/>
        </w:trPr>
        <w:tc>
          <w:tcPr>
            <w:tcW w:w="2647" w:type="dxa"/>
            <w:hideMark/>
          </w:tcPr>
          <w:p w14:paraId="386C220F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Care workers</w:t>
            </w:r>
          </w:p>
        </w:tc>
        <w:tc>
          <w:tcPr>
            <w:tcW w:w="1459" w:type="dxa"/>
            <w:hideMark/>
          </w:tcPr>
          <w:p w14:paraId="2763688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3</w:t>
            </w:r>
          </w:p>
        </w:tc>
        <w:tc>
          <w:tcPr>
            <w:tcW w:w="3370" w:type="dxa"/>
            <w:hideMark/>
          </w:tcPr>
          <w:p w14:paraId="2BACC22E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023 qualification examination</w:t>
            </w:r>
          </w:p>
        </w:tc>
        <w:tc>
          <w:tcPr>
            <w:tcW w:w="1539" w:type="dxa"/>
            <w:hideMark/>
          </w:tcPr>
          <w:p w14:paraId="1DA223B9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Continuous testing</w:t>
            </w:r>
          </w:p>
        </w:tc>
      </w:tr>
      <w:tr w:rsidR="00251AC9" w:rsidRPr="00BD6A4C" w14:paraId="76A1C35A" w14:textId="77777777" w:rsidTr="00545841">
        <w:trPr>
          <w:trHeight w:val="20"/>
        </w:trPr>
        <w:tc>
          <w:tcPr>
            <w:tcW w:w="2647" w:type="dxa"/>
            <w:hideMark/>
          </w:tcPr>
          <w:p w14:paraId="0FAF0EF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Nurse assistants</w:t>
            </w:r>
          </w:p>
        </w:tc>
        <w:tc>
          <w:tcPr>
            <w:tcW w:w="1459" w:type="dxa"/>
            <w:hideMark/>
          </w:tcPr>
          <w:p w14:paraId="49DE660F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5</w:t>
            </w:r>
          </w:p>
        </w:tc>
        <w:tc>
          <w:tcPr>
            <w:tcW w:w="3370" w:type="dxa"/>
            <w:hideMark/>
          </w:tcPr>
          <w:p w14:paraId="73FE3419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first half 2025 national examination</w:t>
            </w:r>
          </w:p>
        </w:tc>
        <w:tc>
          <w:tcPr>
            <w:tcW w:w="1539" w:type="dxa"/>
            <w:hideMark/>
          </w:tcPr>
          <w:p w14:paraId="7A219D7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eriodic testing</w:t>
            </w:r>
          </w:p>
        </w:tc>
      </w:tr>
      <w:tr w:rsidR="00251AC9" w:rsidRPr="00BD6A4C" w14:paraId="40B528CE" w14:textId="77777777" w:rsidTr="00545841">
        <w:trPr>
          <w:trHeight w:val="20"/>
        </w:trPr>
        <w:tc>
          <w:tcPr>
            <w:tcW w:w="2647" w:type="dxa"/>
            <w:hideMark/>
          </w:tcPr>
          <w:p w14:paraId="36D042A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Optometrists</w:t>
            </w:r>
          </w:p>
        </w:tc>
        <w:tc>
          <w:tcPr>
            <w:tcW w:w="1459" w:type="dxa"/>
            <w:hideMark/>
          </w:tcPr>
          <w:p w14:paraId="6E9A4E0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5</w:t>
            </w:r>
          </w:p>
        </w:tc>
        <w:tc>
          <w:tcPr>
            <w:tcW w:w="3370" w:type="dxa"/>
            <w:hideMark/>
          </w:tcPr>
          <w:p w14:paraId="30B0F77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38th national examination</w:t>
            </w:r>
          </w:p>
        </w:tc>
        <w:tc>
          <w:tcPr>
            <w:tcW w:w="1539" w:type="dxa"/>
            <w:hideMark/>
          </w:tcPr>
          <w:p w14:paraId="1012EA5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43A4D8B9" w14:textId="77777777" w:rsidTr="00545841">
        <w:trPr>
          <w:trHeight w:val="20"/>
        </w:trPr>
        <w:tc>
          <w:tcPr>
            <w:tcW w:w="2647" w:type="dxa"/>
            <w:hideMark/>
          </w:tcPr>
          <w:p w14:paraId="00EB43D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Speech-language pathologists Level 1</w:t>
            </w:r>
          </w:p>
        </w:tc>
        <w:tc>
          <w:tcPr>
            <w:tcW w:w="1459" w:type="dxa"/>
            <w:hideMark/>
          </w:tcPr>
          <w:p w14:paraId="5C95B91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5</w:t>
            </w:r>
          </w:p>
        </w:tc>
        <w:tc>
          <w:tcPr>
            <w:tcW w:w="3370" w:type="dxa"/>
            <w:hideMark/>
          </w:tcPr>
          <w:p w14:paraId="76EA6D1D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14th national examination</w:t>
            </w:r>
          </w:p>
        </w:tc>
        <w:tc>
          <w:tcPr>
            <w:tcW w:w="1539" w:type="dxa"/>
            <w:hideMark/>
          </w:tcPr>
          <w:p w14:paraId="1A68DAF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576F47A7" w14:textId="77777777" w:rsidTr="00545841">
        <w:trPr>
          <w:trHeight w:val="20"/>
        </w:trPr>
        <w:tc>
          <w:tcPr>
            <w:tcW w:w="2647" w:type="dxa"/>
            <w:hideMark/>
          </w:tcPr>
          <w:p w14:paraId="261B046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harmacists</w:t>
            </w:r>
          </w:p>
        </w:tc>
        <w:tc>
          <w:tcPr>
            <w:tcW w:w="1459" w:type="dxa"/>
            <w:hideMark/>
          </w:tcPr>
          <w:p w14:paraId="7583C88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6</w:t>
            </w:r>
          </w:p>
        </w:tc>
        <w:tc>
          <w:tcPr>
            <w:tcW w:w="3370" w:type="dxa"/>
            <w:hideMark/>
          </w:tcPr>
          <w:p w14:paraId="5BB1450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77th national examination</w:t>
            </w:r>
          </w:p>
        </w:tc>
        <w:tc>
          <w:tcPr>
            <w:tcW w:w="1539" w:type="dxa"/>
            <w:hideMark/>
          </w:tcPr>
          <w:p w14:paraId="3AB1F0C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4EFBC339" w14:textId="77777777" w:rsidTr="00545841">
        <w:trPr>
          <w:trHeight w:val="20"/>
        </w:trPr>
        <w:tc>
          <w:tcPr>
            <w:tcW w:w="2647" w:type="dxa"/>
            <w:hideMark/>
          </w:tcPr>
          <w:p w14:paraId="631CBC7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alth educators Level 3</w:t>
            </w:r>
          </w:p>
        </w:tc>
        <w:tc>
          <w:tcPr>
            <w:tcW w:w="1459" w:type="dxa"/>
            <w:hideMark/>
          </w:tcPr>
          <w:p w14:paraId="60760EA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6</w:t>
            </w:r>
          </w:p>
        </w:tc>
        <w:tc>
          <w:tcPr>
            <w:tcW w:w="3370" w:type="dxa"/>
            <w:hideMark/>
          </w:tcPr>
          <w:p w14:paraId="2C1DAB3C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17th national examination</w:t>
            </w:r>
          </w:p>
        </w:tc>
        <w:tc>
          <w:tcPr>
            <w:tcW w:w="1539" w:type="dxa"/>
            <w:hideMark/>
          </w:tcPr>
          <w:p w14:paraId="093EF2F8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33198656" w14:textId="77777777" w:rsidTr="00545841">
        <w:trPr>
          <w:trHeight w:val="20"/>
        </w:trPr>
        <w:tc>
          <w:tcPr>
            <w:tcW w:w="2647" w:type="dxa"/>
            <w:hideMark/>
          </w:tcPr>
          <w:p w14:paraId="2B7D453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Speech-language pathologists Level 2</w:t>
            </w:r>
          </w:p>
        </w:tc>
        <w:tc>
          <w:tcPr>
            <w:tcW w:w="1459" w:type="dxa"/>
            <w:hideMark/>
          </w:tcPr>
          <w:p w14:paraId="7FD50AD8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6</w:t>
            </w:r>
          </w:p>
        </w:tc>
        <w:tc>
          <w:tcPr>
            <w:tcW w:w="3370" w:type="dxa"/>
            <w:hideMark/>
          </w:tcPr>
          <w:p w14:paraId="2B0E05B1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15th national examination</w:t>
            </w:r>
          </w:p>
        </w:tc>
        <w:tc>
          <w:tcPr>
            <w:tcW w:w="1539" w:type="dxa"/>
            <w:hideMark/>
          </w:tcPr>
          <w:p w14:paraId="53FD2FA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318F11AC" w14:textId="77777777" w:rsidTr="00545841">
        <w:trPr>
          <w:trHeight w:val="20"/>
        </w:trPr>
        <w:tc>
          <w:tcPr>
            <w:tcW w:w="2647" w:type="dxa"/>
            <w:hideMark/>
          </w:tcPr>
          <w:p w14:paraId="7543705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Rehabilitation counselors Level 1 &amp; 2</w:t>
            </w:r>
          </w:p>
        </w:tc>
        <w:tc>
          <w:tcPr>
            <w:tcW w:w="1459" w:type="dxa"/>
            <w:hideMark/>
          </w:tcPr>
          <w:p w14:paraId="37390D40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6</w:t>
            </w:r>
          </w:p>
        </w:tc>
        <w:tc>
          <w:tcPr>
            <w:tcW w:w="3370" w:type="dxa"/>
            <w:hideMark/>
          </w:tcPr>
          <w:p w14:paraId="22BE15B6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10th national examination</w:t>
            </w:r>
          </w:p>
        </w:tc>
        <w:tc>
          <w:tcPr>
            <w:tcW w:w="1539" w:type="dxa"/>
            <w:hideMark/>
          </w:tcPr>
          <w:p w14:paraId="7153A93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6302B672" w14:textId="77777777" w:rsidTr="00545841">
        <w:trPr>
          <w:trHeight w:val="20"/>
        </w:trPr>
        <w:tc>
          <w:tcPr>
            <w:tcW w:w="2647" w:type="dxa"/>
            <w:hideMark/>
          </w:tcPr>
          <w:p w14:paraId="58A5CEF8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harmacists</w:t>
            </w: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(</w:t>
            </w: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reliminary)</w:t>
            </w:r>
          </w:p>
        </w:tc>
        <w:tc>
          <w:tcPr>
            <w:tcW w:w="1459" w:type="dxa"/>
            <w:hideMark/>
          </w:tcPr>
          <w:p w14:paraId="6C01F7F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6</w:t>
            </w:r>
          </w:p>
        </w:tc>
        <w:tc>
          <w:tcPr>
            <w:tcW w:w="3370" w:type="dxa"/>
            <w:hideMark/>
          </w:tcPr>
          <w:p w14:paraId="229323A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7th preliminary examination</w:t>
            </w:r>
          </w:p>
        </w:tc>
        <w:tc>
          <w:tcPr>
            <w:tcW w:w="1539" w:type="dxa"/>
            <w:hideMark/>
          </w:tcPr>
          <w:p w14:paraId="01CAFAC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2793A8D4" w14:textId="77777777" w:rsidTr="00545841">
        <w:trPr>
          <w:trHeight w:val="20"/>
        </w:trPr>
        <w:tc>
          <w:tcPr>
            <w:tcW w:w="2647" w:type="dxa"/>
            <w:hideMark/>
          </w:tcPr>
          <w:p w14:paraId="7A1E28AD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Occupational therapists</w:t>
            </w:r>
          </w:p>
        </w:tc>
        <w:tc>
          <w:tcPr>
            <w:tcW w:w="1459" w:type="dxa"/>
            <w:hideMark/>
          </w:tcPr>
          <w:p w14:paraId="720B6FF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7</w:t>
            </w:r>
          </w:p>
        </w:tc>
        <w:tc>
          <w:tcPr>
            <w:tcW w:w="3370" w:type="dxa"/>
            <w:hideMark/>
          </w:tcPr>
          <w:p w14:paraId="3BD2CE4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55th national examination</w:t>
            </w:r>
          </w:p>
        </w:tc>
        <w:tc>
          <w:tcPr>
            <w:tcW w:w="1539" w:type="dxa"/>
            <w:hideMark/>
          </w:tcPr>
          <w:p w14:paraId="213FCC7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63FEBC6C" w14:textId="77777777" w:rsidTr="00545841">
        <w:trPr>
          <w:trHeight w:val="54"/>
        </w:trPr>
        <w:tc>
          <w:tcPr>
            <w:tcW w:w="2647" w:type="dxa"/>
            <w:hideMark/>
          </w:tcPr>
          <w:p w14:paraId="66C09E50" w14:textId="77777777" w:rsidR="00251AC9" w:rsidRPr="00BD6A4C" w:rsidRDefault="00251AC9" w:rsidP="00545841">
            <w:pPr>
              <w:wordWrap/>
              <w:spacing w:line="240" w:lineRule="auto"/>
              <w:ind w:left="90" w:hangingChars="50" w:hanging="90"/>
              <w:jc w:val="left"/>
              <w:rPr>
                <w:rFonts w:ascii="Garamond" w:eastAsia="Times New Roman" w:hAnsi="Garamond" w:cs="Times New Roman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Medical technologists</w:t>
            </w:r>
          </w:p>
        </w:tc>
        <w:tc>
          <w:tcPr>
            <w:tcW w:w="1459" w:type="dxa"/>
            <w:hideMark/>
          </w:tcPr>
          <w:p w14:paraId="06863FFA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7</w:t>
            </w:r>
          </w:p>
        </w:tc>
        <w:tc>
          <w:tcPr>
            <w:tcW w:w="3370" w:type="dxa"/>
            <w:hideMark/>
          </w:tcPr>
          <w:p w14:paraId="67511649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55th national examination</w:t>
            </w:r>
          </w:p>
        </w:tc>
        <w:tc>
          <w:tcPr>
            <w:tcW w:w="1539" w:type="dxa"/>
            <w:hideMark/>
          </w:tcPr>
          <w:p w14:paraId="2CD0DEC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251AC9" w:rsidRPr="00BD6A4C" w14:paraId="5809C769" w14:textId="77777777" w:rsidTr="00545841">
        <w:trPr>
          <w:trHeight w:val="20"/>
        </w:trPr>
        <w:tc>
          <w:tcPr>
            <w:tcW w:w="2647" w:type="dxa"/>
            <w:hideMark/>
          </w:tcPr>
          <w:p w14:paraId="3E8F766B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Prosthetist and orthotists</w:t>
            </w:r>
          </w:p>
        </w:tc>
        <w:tc>
          <w:tcPr>
            <w:tcW w:w="1459" w:type="dxa"/>
            <w:hideMark/>
          </w:tcPr>
          <w:p w14:paraId="20BEB207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2027</w:t>
            </w:r>
          </w:p>
        </w:tc>
        <w:tc>
          <w:tcPr>
            <w:tcW w:w="3370" w:type="dxa"/>
            <w:hideMark/>
          </w:tcPr>
          <w:p w14:paraId="4EC07123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Garamond" w:eastAsia="맑은 고딕" w:hAnsi="Garamond" w:cs="굴림" w:hint="eastAsia"/>
                <w:color w:val="000000" w:themeColor="text1"/>
                <w:kern w:val="0"/>
                <w:sz w:val="18"/>
                <w:szCs w:val="18"/>
              </w:rPr>
              <w:t>T</w:t>
            </w:r>
            <w:r w:rsidRPr="00BD6A4C"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  <w:t>he 28th national examination</w:t>
            </w:r>
          </w:p>
        </w:tc>
        <w:tc>
          <w:tcPr>
            <w:tcW w:w="1539" w:type="dxa"/>
            <w:hideMark/>
          </w:tcPr>
          <w:p w14:paraId="47C12734" w14:textId="77777777" w:rsidR="00251AC9" w:rsidRPr="00BD6A4C" w:rsidRDefault="00251AC9" w:rsidP="00545841">
            <w:pPr>
              <w:widowControl/>
              <w:wordWrap/>
              <w:autoSpaceDE/>
              <w:autoSpaceDN/>
              <w:spacing w:line="240" w:lineRule="auto"/>
              <w:ind w:left="90" w:hangingChars="50" w:hanging="90"/>
              <w:jc w:val="left"/>
              <w:rPr>
                <w:rFonts w:ascii="Garamond" w:eastAsia="맑은 고딕" w:hAnsi="Garamond" w:cs="굴림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14:paraId="0A33F8F7" w14:textId="77777777" w:rsidR="00251AC9" w:rsidRDefault="00251AC9" w:rsidP="00251AC9">
      <w:pPr>
        <w:wordWrap/>
        <w:spacing w:after="0" w:line="480" w:lineRule="auto"/>
        <w:rPr>
          <w:rFonts w:ascii="Garamond" w:hAnsi="Garamond"/>
          <w:color w:val="000000" w:themeColor="text1"/>
          <w:sz w:val="22"/>
        </w:rPr>
      </w:pPr>
    </w:p>
    <w:p w14:paraId="0A384FF2" w14:textId="77777777" w:rsidR="0085420A" w:rsidRDefault="0085420A"/>
    <w:sectPr w:rsidR="008542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AC9"/>
    <w:rsid w:val="00012DA3"/>
    <w:rsid w:val="000155E8"/>
    <w:rsid w:val="000177EF"/>
    <w:rsid w:val="0002196C"/>
    <w:rsid w:val="00027D59"/>
    <w:rsid w:val="0003006C"/>
    <w:rsid w:val="00055259"/>
    <w:rsid w:val="00055DC8"/>
    <w:rsid w:val="00057C92"/>
    <w:rsid w:val="000625D8"/>
    <w:rsid w:val="00064FB9"/>
    <w:rsid w:val="00073E98"/>
    <w:rsid w:val="00076A4C"/>
    <w:rsid w:val="00080B2A"/>
    <w:rsid w:val="00084778"/>
    <w:rsid w:val="0008489F"/>
    <w:rsid w:val="000B17F3"/>
    <w:rsid w:val="000C26D0"/>
    <w:rsid w:val="000C3BDE"/>
    <w:rsid w:val="000D0879"/>
    <w:rsid w:val="000D161D"/>
    <w:rsid w:val="000D2FDA"/>
    <w:rsid w:val="000D4132"/>
    <w:rsid w:val="000E041D"/>
    <w:rsid w:val="000F2096"/>
    <w:rsid w:val="000F360F"/>
    <w:rsid w:val="000F6F9F"/>
    <w:rsid w:val="00100298"/>
    <w:rsid w:val="00100716"/>
    <w:rsid w:val="00104AA6"/>
    <w:rsid w:val="00112994"/>
    <w:rsid w:val="00112CE4"/>
    <w:rsid w:val="00115BF9"/>
    <w:rsid w:val="001246A4"/>
    <w:rsid w:val="00125A84"/>
    <w:rsid w:val="00134DE7"/>
    <w:rsid w:val="00136997"/>
    <w:rsid w:val="001502EF"/>
    <w:rsid w:val="00164A41"/>
    <w:rsid w:val="00182EDD"/>
    <w:rsid w:val="0019112B"/>
    <w:rsid w:val="00192DC2"/>
    <w:rsid w:val="00196DFF"/>
    <w:rsid w:val="001B01D2"/>
    <w:rsid w:val="001B5090"/>
    <w:rsid w:val="001C03DA"/>
    <w:rsid w:val="001C54D6"/>
    <w:rsid w:val="001D1030"/>
    <w:rsid w:val="001E05A3"/>
    <w:rsid w:val="001E117B"/>
    <w:rsid w:val="001E46C8"/>
    <w:rsid w:val="001F2D3B"/>
    <w:rsid w:val="001F2F44"/>
    <w:rsid w:val="001F4244"/>
    <w:rsid w:val="00207032"/>
    <w:rsid w:val="00207830"/>
    <w:rsid w:val="002135BF"/>
    <w:rsid w:val="00213ED1"/>
    <w:rsid w:val="0021539D"/>
    <w:rsid w:val="00216759"/>
    <w:rsid w:val="00220B91"/>
    <w:rsid w:val="002210C9"/>
    <w:rsid w:val="00224F79"/>
    <w:rsid w:val="002323DF"/>
    <w:rsid w:val="002426CB"/>
    <w:rsid w:val="00244682"/>
    <w:rsid w:val="00251AC9"/>
    <w:rsid w:val="00252E44"/>
    <w:rsid w:val="00262419"/>
    <w:rsid w:val="00262A77"/>
    <w:rsid w:val="002676F6"/>
    <w:rsid w:val="00270DBC"/>
    <w:rsid w:val="00277C5B"/>
    <w:rsid w:val="00282188"/>
    <w:rsid w:val="002876A6"/>
    <w:rsid w:val="00290902"/>
    <w:rsid w:val="00292601"/>
    <w:rsid w:val="00295273"/>
    <w:rsid w:val="0029636D"/>
    <w:rsid w:val="002B11AB"/>
    <w:rsid w:val="002B25F7"/>
    <w:rsid w:val="002B606B"/>
    <w:rsid w:val="002B67B3"/>
    <w:rsid w:val="002D2EA8"/>
    <w:rsid w:val="002D38B7"/>
    <w:rsid w:val="002D3C27"/>
    <w:rsid w:val="002D4E2E"/>
    <w:rsid w:val="002D5C3D"/>
    <w:rsid w:val="002D72E6"/>
    <w:rsid w:val="002E0B87"/>
    <w:rsid w:val="002E668A"/>
    <w:rsid w:val="002F31B0"/>
    <w:rsid w:val="002F77BB"/>
    <w:rsid w:val="00302EC8"/>
    <w:rsid w:val="00303743"/>
    <w:rsid w:val="0032540F"/>
    <w:rsid w:val="00326F62"/>
    <w:rsid w:val="00334EDA"/>
    <w:rsid w:val="003408A4"/>
    <w:rsid w:val="003439A2"/>
    <w:rsid w:val="00344EED"/>
    <w:rsid w:val="00350F4C"/>
    <w:rsid w:val="00372200"/>
    <w:rsid w:val="003761FF"/>
    <w:rsid w:val="003875D7"/>
    <w:rsid w:val="00392B97"/>
    <w:rsid w:val="00393108"/>
    <w:rsid w:val="003935D0"/>
    <w:rsid w:val="003A0C93"/>
    <w:rsid w:val="003A2202"/>
    <w:rsid w:val="003A2217"/>
    <w:rsid w:val="003A63FC"/>
    <w:rsid w:val="003B07B9"/>
    <w:rsid w:val="003B0F9F"/>
    <w:rsid w:val="003B14F5"/>
    <w:rsid w:val="003B5350"/>
    <w:rsid w:val="003C0229"/>
    <w:rsid w:val="003C4DFD"/>
    <w:rsid w:val="003D2094"/>
    <w:rsid w:val="003D22A8"/>
    <w:rsid w:val="003D2757"/>
    <w:rsid w:val="003D4FE8"/>
    <w:rsid w:val="003D68D9"/>
    <w:rsid w:val="003E1431"/>
    <w:rsid w:val="003E348C"/>
    <w:rsid w:val="003E4A2D"/>
    <w:rsid w:val="003F2093"/>
    <w:rsid w:val="003F543B"/>
    <w:rsid w:val="003F619C"/>
    <w:rsid w:val="003F6FDF"/>
    <w:rsid w:val="0040176A"/>
    <w:rsid w:val="00405C54"/>
    <w:rsid w:val="00413AE2"/>
    <w:rsid w:val="00425228"/>
    <w:rsid w:val="00425692"/>
    <w:rsid w:val="00427BA2"/>
    <w:rsid w:val="00431323"/>
    <w:rsid w:val="004328D5"/>
    <w:rsid w:val="00450D15"/>
    <w:rsid w:val="00451F7C"/>
    <w:rsid w:val="00466051"/>
    <w:rsid w:val="0048022F"/>
    <w:rsid w:val="004921B9"/>
    <w:rsid w:val="004D195D"/>
    <w:rsid w:val="004E0466"/>
    <w:rsid w:val="004F6329"/>
    <w:rsid w:val="0051411E"/>
    <w:rsid w:val="0051515A"/>
    <w:rsid w:val="0052093E"/>
    <w:rsid w:val="00521AA3"/>
    <w:rsid w:val="005277A8"/>
    <w:rsid w:val="00531AAE"/>
    <w:rsid w:val="00536BFF"/>
    <w:rsid w:val="00537A4D"/>
    <w:rsid w:val="00544BEC"/>
    <w:rsid w:val="00545515"/>
    <w:rsid w:val="00551C05"/>
    <w:rsid w:val="00557C17"/>
    <w:rsid w:val="00557F0F"/>
    <w:rsid w:val="0056782E"/>
    <w:rsid w:val="00577B0F"/>
    <w:rsid w:val="005910ED"/>
    <w:rsid w:val="0059146D"/>
    <w:rsid w:val="00592DBE"/>
    <w:rsid w:val="00593CEC"/>
    <w:rsid w:val="005959E8"/>
    <w:rsid w:val="00597A6A"/>
    <w:rsid w:val="005B28AC"/>
    <w:rsid w:val="005B2981"/>
    <w:rsid w:val="005C4DB3"/>
    <w:rsid w:val="005D0385"/>
    <w:rsid w:val="005D6B10"/>
    <w:rsid w:val="005E351A"/>
    <w:rsid w:val="005E3D3F"/>
    <w:rsid w:val="005E7565"/>
    <w:rsid w:val="005E7EAB"/>
    <w:rsid w:val="005F1A57"/>
    <w:rsid w:val="005F39BD"/>
    <w:rsid w:val="005F4104"/>
    <w:rsid w:val="006022FF"/>
    <w:rsid w:val="00606447"/>
    <w:rsid w:val="00612379"/>
    <w:rsid w:val="00613512"/>
    <w:rsid w:val="006148D8"/>
    <w:rsid w:val="00617447"/>
    <w:rsid w:val="00622B22"/>
    <w:rsid w:val="00623EAF"/>
    <w:rsid w:val="00630342"/>
    <w:rsid w:val="00636434"/>
    <w:rsid w:val="006421C2"/>
    <w:rsid w:val="00645427"/>
    <w:rsid w:val="0065080E"/>
    <w:rsid w:val="00651FC4"/>
    <w:rsid w:val="006579A5"/>
    <w:rsid w:val="00660B6B"/>
    <w:rsid w:val="0066282B"/>
    <w:rsid w:val="006655A8"/>
    <w:rsid w:val="006703A9"/>
    <w:rsid w:val="00674C4C"/>
    <w:rsid w:val="0068360F"/>
    <w:rsid w:val="006839D6"/>
    <w:rsid w:val="006916A8"/>
    <w:rsid w:val="006A02E5"/>
    <w:rsid w:val="006A09E3"/>
    <w:rsid w:val="006A367A"/>
    <w:rsid w:val="006B337D"/>
    <w:rsid w:val="006B48F9"/>
    <w:rsid w:val="006B4BDA"/>
    <w:rsid w:val="006C225C"/>
    <w:rsid w:val="006C3B95"/>
    <w:rsid w:val="006D1CEE"/>
    <w:rsid w:val="006D2026"/>
    <w:rsid w:val="006D6D77"/>
    <w:rsid w:val="006E18DE"/>
    <w:rsid w:val="006E2C17"/>
    <w:rsid w:val="006E6271"/>
    <w:rsid w:val="006F04E3"/>
    <w:rsid w:val="006F1811"/>
    <w:rsid w:val="006F3447"/>
    <w:rsid w:val="006F4138"/>
    <w:rsid w:val="007077F2"/>
    <w:rsid w:val="00720FBD"/>
    <w:rsid w:val="00732E1C"/>
    <w:rsid w:val="00736257"/>
    <w:rsid w:val="00743CDB"/>
    <w:rsid w:val="00757C2E"/>
    <w:rsid w:val="0077012C"/>
    <w:rsid w:val="00774B9E"/>
    <w:rsid w:val="00784F23"/>
    <w:rsid w:val="00795CC2"/>
    <w:rsid w:val="00797566"/>
    <w:rsid w:val="00797E17"/>
    <w:rsid w:val="007A6041"/>
    <w:rsid w:val="007A699F"/>
    <w:rsid w:val="007A7EE7"/>
    <w:rsid w:val="007B0658"/>
    <w:rsid w:val="007B0FD4"/>
    <w:rsid w:val="007B601B"/>
    <w:rsid w:val="007C0F0F"/>
    <w:rsid w:val="007C6055"/>
    <w:rsid w:val="007E0542"/>
    <w:rsid w:val="007E1B6F"/>
    <w:rsid w:val="007F2108"/>
    <w:rsid w:val="007F6F97"/>
    <w:rsid w:val="00807DFC"/>
    <w:rsid w:val="00810500"/>
    <w:rsid w:val="00812C37"/>
    <w:rsid w:val="00813204"/>
    <w:rsid w:val="00817752"/>
    <w:rsid w:val="00822483"/>
    <w:rsid w:val="00837C7F"/>
    <w:rsid w:val="00847AE8"/>
    <w:rsid w:val="0085243C"/>
    <w:rsid w:val="0085420A"/>
    <w:rsid w:val="00860297"/>
    <w:rsid w:val="00875D41"/>
    <w:rsid w:val="00877693"/>
    <w:rsid w:val="00884B8A"/>
    <w:rsid w:val="0088511D"/>
    <w:rsid w:val="008A403C"/>
    <w:rsid w:val="008B1B40"/>
    <w:rsid w:val="008B32C4"/>
    <w:rsid w:val="008C071B"/>
    <w:rsid w:val="008C1C8A"/>
    <w:rsid w:val="008C32A6"/>
    <w:rsid w:val="008C3958"/>
    <w:rsid w:val="008C7581"/>
    <w:rsid w:val="008D6434"/>
    <w:rsid w:val="008D6C60"/>
    <w:rsid w:val="008D7DA5"/>
    <w:rsid w:val="008E0426"/>
    <w:rsid w:val="008E2C71"/>
    <w:rsid w:val="008E4938"/>
    <w:rsid w:val="008E6741"/>
    <w:rsid w:val="008E752A"/>
    <w:rsid w:val="008E7B9F"/>
    <w:rsid w:val="008F3A11"/>
    <w:rsid w:val="008F5CDA"/>
    <w:rsid w:val="008F6DD8"/>
    <w:rsid w:val="0090470C"/>
    <w:rsid w:val="00911032"/>
    <w:rsid w:val="00911C90"/>
    <w:rsid w:val="009171E0"/>
    <w:rsid w:val="00917FCD"/>
    <w:rsid w:val="00944795"/>
    <w:rsid w:val="00944DB3"/>
    <w:rsid w:val="00946F1B"/>
    <w:rsid w:val="00956921"/>
    <w:rsid w:val="00965E8B"/>
    <w:rsid w:val="00976458"/>
    <w:rsid w:val="00985736"/>
    <w:rsid w:val="009903FF"/>
    <w:rsid w:val="009946EC"/>
    <w:rsid w:val="00994A19"/>
    <w:rsid w:val="009A1397"/>
    <w:rsid w:val="009B6AAB"/>
    <w:rsid w:val="009C5007"/>
    <w:rsid w:val="009D32E9"/>
    <w:rsid w:val="009D40A5"/>
    <w:rsid w:val="009D479E"/>
    <w:rsid w:val="009D4EEE"/>
    <w:rsid w:val="009F5B6B"/>
    <w:rsid w:val="00A028DF"/>
    <w:rsid w:val="00A05A5F"/>
    <w:rsid w:val="00A073B3"/>
    <w:rsid w:val="00A10256"/>
    <w:rsid w:val="00A1066D"/>
    <w:rsid w:val="00A11E4A"/>
    <w:rsid w:val="00A210CE"/>
    <w:rsid w:val="00A21F65"/>
    <w:rsid w:val="00A310B0"/>
    <w:rsid w:val="00A36D28"/>
    <w:rsid w:val="00A41A96"/>
    <w:rsid w:val="00A453A8"/>
    <w:rsid w:val="00A4684C"/>
    <w:rsid w:val="00A4756A"/>
    <w:rsid w:val="00A527F5"/>
    <w:rsid w:val="00A57167"/>
    <w:rsid w:val="00A660D7"/>
    <w:rsid w:val="00A67EF7"/>
    <w:rsid w:val="00A70E82"/>
    <w:rsid w:val="00A749E4"/>
    <w:rsid w:val="00A80589"/>
    <w:rsid w:val="00AA64BF"/>
    <w:rsid w:val="00AA6FB3"/>
    <w:rsid w:val="00AB244A"/>
    <w:rsid w:val="00AB39D9"/>
    <w:rsid w:val="00AB71CB"/>
    <w:rsid w:val="00AB7483"/>
    <w:rsid w:val="00AC01A2"/>
    <w:rsid w:val="00AC1732"/>
    <w:rsid w:val="00AC36BA"/>
    <w:rsid w:val="00AC547C"/>
    <w:rsid w:val="00AD18EC"/>
    <w:rsid w:val="00AE1D14"/>
    <w:rsid w:val="00AE287C"/>
    <w:rsid w:val="00AE75CA"/>
    <w:rsid w:val="00B064C0"/>
    <w:rsid w:val="00B219B8"/>
    <w:rsid w:val="00B22B23"/>
    <w:rsid w:val="00B24FB1"/>
    <w:rsid w:val="00B27972"/>
    <w:rsid w:val="00B30D3B"/>
    <w:rsid w:val="00B35275"/>
    <w:rsid w:val="00B42CE9"/>
    <w:rsid w:val="00B44786"/>
    <w:rsid w:val="00B615B0"/>
    <w:rsid w:val="00B61917"/>
    <w:rsid w:val="00B63F92"/>
    <w:rsid w:val="00B64227"/>
    <w:rsid w:val="00B72CD9"/>
    <w:rsid w:val="00B9073B"/>
    <w:rsid w:val="00B96325"/>
    <w:rsid w:val="00BA1120"/>
    <w:rsid w:val="00BA2495"/>
    <w:rsid w:val="00BB151B"/>
    <w:rsid w:val="00BB7098"/>
    <w:rsid w:val="00BC12E4"/>
    <w:rsid w:val="00BD0A2F"/>
    <w:rsid w:val="00BD2AC1"/>
    <w:rsid w:val="00BD3820"/>
    <w:rsid w:val="00BD5E27"/>
    <w:rsid w:val="00BF5AA7"/>
    <w:rsid w:val="00C010F8"/>
    <w:rsid w:val="00C01102"/>
    <w:rsid w:val="00C10D8A"/>
    <w:rsid w:val="00C116DD"/>
    <w:rsid w:val="00C136CD"/>
    <w:rsid w:val="00C13AF6"/>
    <w:rsid w:val="00C162A7"/>
    <w:rsid w:val="00C201D2"/>
    <w:rsid w:val="00C2550B"/>
    <w:rsid w:val="00C30039"/>
    <w:rsid w:val="00C34F8D"/>
    <w:rsid w:val="00C413F1"/>
    <w:rsid w:val="00C41EE3"/>
    <w:rsid w:val="00C42B4A"/>
    <w:rsid w:val="00C441D1"/>
    <w:rsid w:val="00C529EB"/>
    <w:rsid w:val="00C53B04"/>
    <w:rsid w:val="00C5543E"/>
    <w:rsid w:val="00C65F7E"/>
    <w:rsid w:val="00C769E0"/>
    <w:rsid w:val="00C87DC2"/>
    <w:rsid w:val="00C90B0E"/>
    <w:rsid w:val="00C90F89"/>
    <w:rsid w:val="00C97705"/>
    <w:rsid w:val="00CA1C27"/>
    <w:rsid w:val="00CA3491"/>
    <w:rsid w:val="00CA51B7"/>
    <w:rsid w:val="00CB0AC6"/>
    <w:rsid w:val="00CB33D7"/>
    <w:rsid w:val="00CC129A"/>
    <w:rsid w:val="00CC33BF"/>
    <w:rsid w:val="00CD112C"/>
    <w:rsid w:val="00CD44C2"/>
    <w:rsid w:val="00CD6F26"/>
    <w:rsid w:val="00CE067C"/>
    <w:rsid w:val="00CE665E"/>
    <w:rsid w:val="00CE6D8C"/>
    <w:rsid w:val="00CF7384"/>
    <w:rsid w:val="00D24350"/>
    <w:rsid w:val="00D2700C"/>
    <w:rsid w:val="00D4656A"/>
    <w:rsid w:val="00D50828"/>
    <w:rsid w:val="00D51059"/>
    <w:rsid w:val="00D6233D"/>
    <w:rsid w:val="00D66698"/>
    <w:rsid w:val="00D700F5"/>
    <w:rsid w:val="00D70560"/>
    <w:rsid w:val="00D70A0D"/>
    <w:rsid w:val="00D73713"/>
    <w:rsid w:val="00D7492A"/>
    <w:rsid w:val="00D7766A"/>
    <w:rsid w:val="00D80803"/>
    <w:rsid w:val="00D85F23"/>
    <w:rsid w:val="00D87004"/>
    <w:rsid w:val="00D94BE7"/>
    <w:rsid w:val="00DA545B"/>
    <w:rsid w:val="00DC1611"/>
    <w:rsid w:val="00DC20A3"/>
    <w:rsid w:val="00DC43C6"/>
    <w:rsid w:val="00DC56C2"/>
    <w:rsid w:val="00DD2663"/>
    <w:rsid w:val="00DE5778"/>
    <w:rsid w:val="00DF37F6"/>
    <w:rsid w:val="00E00814"/>
    <w:rsid w:val="00E263C1"/>
    <w:rsid w:val="00E311FD"/>
    <w:rsid w:val="00E352E9"/>
    <w:rsid w:val="00E40986"/>
    <w:rsid w:val="00E51082"/>
    <w:rsid w:val="00E5180E"/>
    <w:rsid w:val="00E54685"/>
    <w:rsid w:val="00E60381"/>
    <w:rsid w:val="00E62393"/>
    <w:rsid w:val="00E65C70"/>
    <w:rsid w:val="00E67361"/>
    <w:rsid w:val="00E852D7"/>
    <w:rsid w:val="00E86071"/>
    <w:rsid w:val="00E8611C"/>
    <w:rsid w:val="00E942FB"/>
    <w:rsid w:val="00EA25FD"/>
    <w:rsid w:val="00EB5922"/>
    <w:rsid w:val="00EC280B"/>
    <w:rsid w:val="00EE10C7"/>
    <w:rsid w:val="00EF0A31"/>
    <w:rsid w:val="00F0774B"/>
    <w:rsid w:val="00F14F34"/>
    <w:rsid w:val="00F21F51"/>
    <w:rsid w:val="00F26509"/>
    <w:rsid w:val="00F350EA"/>
    <w:rsid w:val="00F43F71"/>
    <w:rsid w:val="00F54456"/>
    <w:rsid w:val="00F556D5"/>
    <w:rsid w:val="00F619E7"/>
    <w:rsid w:val="00F66885"/>
    <w:rsid w:val="00F73D08"/>
    <w:rsid w:val="00F81DB5"/>
    <w:rsid w:val="00F84E37"/>
    <w:rsid w:val="00F95C89"/>
    <w:rsid w:val="00FA605D"/>
    <w:rsid w:val="00FB4D97"/>
    <w:rsid w:val="00FC1C92"/>
    <w:rsid w:val="00FC4113"/>
    <w:rsid w:val="00FD56DF"/>
    <w:rsid w:val="00FD5DD1"/>
    <w:rsid w:val="00FE2FB0"/>
    <w:rsid w:val="00FF1518"/>
    <w:rsid w:val="00FF2BD3"/>
    <w:rsid w:val="00FF4AA7"/>
    <w:rsid w:val="00FF6AE2"/>
    <w:rsid w:val="00FF7962"/>
    <w:rsid w:val="00FF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6DDBA"/>
  <w15:chartTrackingRefBased/>
  <w15:docId w15:val="{2F33BCBD-CBAE-4889-BDE2-B00397D2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AC9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51A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51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51A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51A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51A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51A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51A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51A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51A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51A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51A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51AC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51A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51A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51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51A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51A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51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51AC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51AC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51AC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51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51AC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51AC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251AC9"/>
    <w:rPr>
      <w:sz w:val="18"/>
      <w:szCs w:val="18"/>
    </w:rPr>
  </w:style>
  <w:style w:type="paragraph" w:styleId="ab">
    <w:name w:val="annotation text"/>
    <w:basedOn w:val="a"/>
    <w:link w:val="Char3"/>
    <w:uiPriority w:val="99"/>
    <w:semiHidden/>
    <w:unhideWhenUsed/>
    <w:rsid w:val="00251AC9"/>
    <w:pPr>
      <w:jc w:val="left"/>
    </w:pPr>
  </w:style>
  <w:style w:type="character" w:customStyle="1" w:styleId="Char3">
    <w:name w:val="메모 텍스트 Char"/>
    <w:basedOn w:val="a0"/>
    <w:link w:val="ab"/>
    <w:uiPriority w:val="99"/>
    <w:semiHidden/>
    <w:rsid w:val="00251AC9"/>
    <w:rPr>
      <w:rFonts w:asciiTheme="minorHAnsi"/>
      <w:sz w:val="20"/>
      <w:szCs w:val="22"/>
    </w:rPr>
  </w:style>
  <w:style w:type="table" w:styleId="ac">
    <w:name w:val="Table Grid"/>
    <w:basedOn w:val="a1"/>
    <w:rsid w:val="00251AC9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 KIM</dc:creator>
  <cp:keywords/>
  <dc:description/>
  <cp:lastModifiedBy>HJ KIM</cp:lastModifiedBy>
  <cp:revision>1</cp:revision>
  <dcterms:created xsi:type="dcterms:W3CDTF">2026-01-15T17:57:00Z</dcterms:created>
  <dcterms:modified xsi:type="dcterms:W3CDTF">2026-01-15T17:57:00Z</dcterms:modified>
</cp:coreProperties>
</file>